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36999A" w14:textId="77777777" w:rsidR="004564D9" w:rsidRPr="00816D3A" w:rsidRDefault="004564D9" w:rsidP="004564D9">
      <w:r w:rsidRPr="00816D3A">
        <w:t>S1 Table. Hardy-Weinberg Equilibrium Analysis of Genotype Frequencies in Healthy Controls for VDR Polymorphisms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1659"/>
        <w:gridCol w:w="2196"/>
        <w:gridCol w:w="1753"/>
        <w:gridCol w:w="1075"/>
        <w:gridCol w:w="917"/>
        <w:gridCol w:w="1750"/>
      </w:tblGrid>
      <w:tr w:rsidR="004564D9" w:rsidRPr="00577C7E" w14:paraId="31A17D71" w14:textId="77777777" w:rsidTr="00571025">
        <w:tc>
          <w:tcPr>
            <w:tcW w:w="0" w:type="auto"/>
            <w:hideMark/>
          </w:tcPr>
          <w:p w14:paraId="2BAF730D" w14:textId="77777777" w:rsidR="004564D9" w:rsidRPr="00577C7E" w:rsidRDefault="004564D9" w:rsidP="00571025">
            <w:pPr>
              <w:spacing w:after="160" w:line="278" w:lineRule="auto"/>
              <w:rPr>
                <w:b/>
                <w:bCs/>
              </w:rPr>
            </w:pPr>
            <w:r w:rsidRPr="00577C7E">
              <w:rPr>
                <w:b/>
                <w:bCs/>
              </w:rPr>
              <w:t>Polymorphism</w:t>
            </w:r>
          </w:p>
        </w:tc>
        <w:tc>
          <w:tcPr>
            <w:tcW w:w="0" w:type="auto"/>
            <w:hideMark/>
          </w:tcPr>
          <w:p w14:paraId="04DD85DB" w14:textId="77777777" w:rsidR="004564D9" w:rsidRPr="00577C7E" w:rsidRDefault="004564D9" w:rsidP="00571025">
            <w:pPr>
              <w:spacing w:after="160" w:line="278" w:lineRule="auto"/>
              <w:rPr>
                <w:b/>
                <w:bCs/>
              </w:rPr>
            </w:pPr>
            <w:r w:rsidRPr="00577C7E">
              <w:rPr>
                <w:b/>
                <w:bCs/>
              </w:rPr>
              <w:t>Genotype (Observed count, %)</w:t>
            </w:r>
          </w:p>
        </w:tc>
        <w:tc>
          <w:tcPr>
            <w:tcW w:w="0" w:type="auto"/>
            <w:hideMark/>
          </w:tcPr>
          <w:p w14:paraId="4164C4A7" w14:textId="77777777" w:rsidR="004564D9" w:rsidRPr="00577C7E" w:rsidRDefault="004564D9" w:rsidP="00571025">
            <w:pPr>
              <w:spacing w:after="160" w:line="278" w:lineRule="auto"/>
              <w:rPr>
                <w:b/>
                <w:bCs/>
              </w:rPr>
            </w:pPr>
            <w:r w:rsidRPr="00577C7E">
              <w:rPr>
                <w:b/>
                <w:bCs/>
              </w:rPr>
              <w:t>Expected Count (HWE)</w:t>
            </w:r>
          </w:p>
        </w:tc>
        <w:tc>
          <w:tcPr>
            <w:tcW w:w="0" w:type="auto"/>
            <w:hideMark/>
          </w:tcPr>
          <w:p w14:paraId="51D906F2" w14:textId="77777777" w:rsidR="004564D9" w:rsidRPr="00577C7E" w:rsidRDefault="004564D9" w:rsidP="00571025">
            <w:pPr>
              <w:spacing w:after="160" w:line="278" w:lineRule="auto"/>
              <w:rPr>
                <w:b/>
                <w:bCs/>
              </w:rPr>
            </w:pPr>
            <w:r w:rsidRPr="00577C7E">
              <w:rPr>
                <w:b/>
                <w:bCs/>
              </w:rPr>
              <w:t>Chi-square</w:t>
            </w:r>
          </w:p>
        </w:tc>
        <w:tc>
          <w:tcPr>
            <w:tcW w:w="0" w:type="auto"/>
            <w:hideMark/>
          </w:tcPr>
          <w:p w14:paraId="0DEC484F" w14:textId="77777777" w:rsidR="004564D9" w:rsidRPr="00577C7E" w:rsidRDefault="004564D9" w:rsidP="00571025">
            <w:pPr>
              <w:spacing w:after="160" w:line="278" w:lineRule="auto"/>
              <w:rPr>
                <w:b/>
                <w:bCs/>
              </w:rPr>
            </w:pPr>
            <w:r w:rsidRPr="00577C7E">
              <w:rPr>
                <w:b/>
                <w:bCs/>
              </w:rPr>
              <w:t>p-value</w:t>
            </w:r>
          </w:p>
        </w:tc>
        <w:tc>
          <w:tcPr>
            <w:tcW w:w="0" w:type="auto"/>
            <w:hideMark/>
          </w:tcPr>
          <w:p w14:paraId="3C9EC2BC" w14:textId="77777777" w:rsidR="004564D9" w:rsidRPr="00577C7E" w:rsidRDefault="004564D9" w:rsidP="00571025">
            <w:pPr>
              <w:spacing w:after="160" w:line="278" w:lineRule="auto"/>
              <w:rPr>
                <w:b/>
                <w:bCs/>
              </w:rPr>
            </w:pPr>
            <w:r w:rsidRPr="00577C7E">
              <w:rPr>
                <w:b/>
                <w:bCs/>
              </w:rPr>
              <w:t>Deviation from HWE?</w:t>
            </w:r>
          </w:p>
        </w:tc>
      </w:tr>
      <w:tr w:rsidR="004564D9" w:rsidRPr="00577C7E" w14:paraId="61062C0B" w14:textId="77777777" w:rsidTr="00571025">
        <w:tc>
          <w:tcPr>
            <w:tcW w:w="0" w:type="auto"/>
            <w:hideMark/>
          </w:tcPr>
          <w:p w14:paraId="1B56150C" w14:textId="77777777" w:rsidR="004564D9" w:rsidRPr="00577C7E" w:rsidRDefault="004564D9" w:rsidP="00571025">
            <w:pPr>
              <w:spacing w:after="160" w:line="278" w:lineRule="auto"/>
            </w:pPr>
            <w:proofErr w:type="spellStart"/>
            <w:r w:rsidRPr="00577C7E">
              <w:t>ApaI</w:t>
            </w:r>
            <w:proofErr w:type="spellEnd"/>
          </w:p>
        </w:tc>
        <w:tc>
          <w:tcPr>
            <w:tcW w:w="0" w:type="auto"/>
            <w:hideMark/>
          </w:tcPr>
          <w:p w14:paraId="50721B4A" w14:textId="77777777" w:rsidR="004564D9" w:rsidRPr="00577C7E" w:rsidRDefault="004564D9" w:rsidP="00571025">
            <w:pPr>
              <w:spacing w:after="160" w:line="278" w:lineRule="auto"/>
            </w:pPr>
            <w:r w:rsidRPr="00577C7E">
              <w:t>AA: 178 (44.39%)</w:t>
            </w:r>
            <w:r w:rsidRPr="00577C7E">
              <w:br/>
              <w:t>AC: 173 (43.14%)</w:t>
            </w:r>
            <w:r w:rsidRPr="00577C7E">
              <w:br/>
              <w:t>CC: 50 (12.47%)</w:t>
            </w:r>
          </w:p>
        </w:tc>
        <w:tc>
          <w:tcPr>
            <w:tcW w:w="0" w:type="auto"/>
            <w:hideMark/>
          </w:tcPr>
          <w:p w14:paraId="448DCCFC" w14:textId="77777777" w:rsidR="004564D9" w:rsidRPr="00577C7E" w:rsidRDefault="004564D9" w:rsidP="00571025">
            <w:pPr>
              <w:spacing w:after="160" w:line="278" w:lineRule="auto"/>
            </w:pPr>
            <w:r w:rsidRPr="00577C7E">
              <w:t>AA: 174.46</w:t>
            </w:r>
            <w:r w:rsidRPr="00577C7E">
              <w:br/>
              <w:t>AC: 180.07</w:t>
            </w:r>
            <w:r w:rsidRPr="00577C7E">
              <w:br/>
              <w:t>CC: 46.46</w:t>
            </w:r>
          </w:p>
        </w:tc>
        <w:tc>
          <w:tcPr>
            <w:tcW w:w="0" w:type="auto"/>
            <w:hideMark/>
          </w:tcPr>
          <w:p w14:paraId="0EFDB6FE" w14:textId="77777777" w:rsidR="004564D9" w:rsidRPr="00577C7E" w:rsidRDefault="004564D9" w:rsidP="00571025">
            <w:pPr>
              <w:spacing w:after="160" w:line="278" w:lineRule="auto"/>
            </w:pPr>
            <w:r w:rsidRPr="00577C7E">
              <w:t>0.618</w:t>
            </w:r>
          </w:p>
        </w:tc>
        <w:tc>
          <w:tcPr>
            <w:tcW w:w="0" w:type="auto"/>
            <w:hideMark/>
          </w:tcPr>
          <w:p w14:paraId="3661E0C7" w14:textId="77777777" w:rsidR="004564D9" w:rsidRPr="00577C7E" w:rsidRDefault="004564D9" w:rsidP="00571025">
            <w:pPr>
              <w:spacing w:after="160" w:line="278" w:lineRule="auto"/>
            </w:pPr>
            <w:r w:rsidRPr="00577C7E">
              <w:t>0.</w:t>
            </w:r>
            <w:r>
              <w:t>4317</w:t>
            </w:r>
          </w:p>
        </w:tc>
        <w:tc>
          <w:tcPr>
            <w:tcW w:w="0" w:type="auto"/>
            <w:hideMark/>
          </w:tcPr>
          <w:p w14:paraId="63F8F61A" w14:textId="77777777" w:rsidR="004564D9" w:rsidRPr="00577C7E" w:rsidRDefault="004564D9" w:rsidP="00571025">
            <w:pPr>
              <w:spacing w:after="160" w:line="278" w:lineRule="auto"/>
            </w:pPr>
            <w:r w:rsidRPr="00577C7E">
              <w:t>No</w:t>
            </w:r>
          </w:p>
        </w:tc>
      </w:tr>
      <w:tr w:rsidR="004564D9" w:rsidRPr="00577C7E" w14:paraId="4B0A2D3F" w14:textId="77777777" w:rsidTr="00571025">
        <w:tc>
          <w:tcPr>
            <w:tcW w:w="0" w:type="auto"/>
            <w:hideMark/>
          </w:tcPr>
          <w:p w14:paraId="44D491B7" w14:textId="77777777" w:rsidR="004564D9" w:rsidRPr="00577C7E" w:rsidRDefault="004564D9" w:rsidP="00571025">
            <w:pPr>
              <w:spacing w:after="160" w:line="278" w:lineRule="auto"/>
            </w:pPr>
            <w:proofErr w:type="spellStart"/>
            <w:r w:rsidRPr="00577C7E">
              <w:t>TaqI</w:t>
            </w:r>
            <w:proofErr w:type="spellEnd"/>
          </w:p>
        </w:tc>
        <w:tc>
          <w:tcPr>
            <w:tcW w:w="0" w:type="auto"/>
            <w:hideMark/>
          </w:tcPr>
          <w:p w14:paraId="29E6ECA7" w14:textId="77777777" w:rsidR="004564D9" w:rsidRPr="00577C7E" w:rsidRDefault="004564D9" w:rsidP="00571025">
            <w:pPr>
              <w:spacing w:after="160" w:line="278" w:lineRule="auto"/>
            </w:pPr>
            <w:r w:rsidRPr="00577C7E">
              <w:t>CC: 158 (38.35%)</w:t>
            </w:r>
            <w:r w:rsidRPr="00577C7E">
              <w:br/>
              <w:t>CT: 176 (42.72%)</w:t>
            </w:r>
            <w:r w:rsidRPr="00577C7E">
              <w:br/>
              <w:t>TT: 78 (18.93%)</w:t>
            </w:r>
          </w:p>
        </w:tc>
        <w:tc>
          <w:tcPr>
            <w:tcW w:w="0" w:type="auto"/>
            <w:hideMark/>
          </w:tcPr>
          <w:p w14:paraId="1B118DF9" w14:textId="77777777" w:rsidR="004564D9" w:rsidRPr="00577C7E" w:rsidRDefault="004564D9" w:rsidP="00571025">
            <w:pPr>
              <w:spacing w:after="160" w:line="278" w:lineRule="auto"/>
            </w:pPr>
            <w:r w:rsidRPr="00577C7E">
              <w:t>CC: 146.88</w:t>
            </w:r>
            <w:r w:rsidRPr="00577C7E">
              <w:br/>
              <w:t>CT: 198.23</w:t>
            </w:r>
            <w:r w:rsidRPr="00577C7E">
              <w:br/>
              <w:t>TT: 66.88</w:t>
            </w:r>
          </w:p>
        </w:tc>
        <w:tc>
          <w:tcPr>
            <w:tcW w:w="0" w:type="auto"/>
            <w:hideMark/>
          </w:tcPr>
          <w:p w14:paraId="0B8051FE" w14:textId="77777777" w:rsidR="004564D9" w:rsidRPr="00577C7E" w:rsidRDefault="004564D9" w:rsidP="00571025">
            <w:pPr>
              <w:spacing w:after="160" w:line="278" w:lineRule="auto"/>
            </w:pPr>
            <w:r w:rsidRPr="00577C7E">
              <w:t>5.183</w:t>
            </w:r>
          </w:p>
        </w:tc>
        <w:tc>
          <w:tcPr>
            <w:tcW w:w="0" w:type="auto"/>
            <w:hideMark/>
          </w:tcPr>
          <w:p w14:paraId="54D62A28" w14:textId="77777777" w:rsidR="004564D9" w:rsidRPr="00577C7E" w:rsidRDefault="004564D9" w:rsidP="00571025">
            <w:pPr>
              <w:spacing w:after="160" w:line="278" w:lineRule="auto"/>
            </w:pPr>
            <w:r w:rsidRPr="00577C7E">
              <w:t>0.0</w:t>
            </w:r>
            <w:r>
              <w:t>228</w:t>
            </w:r>
          </w:p>
        </w:tc>
        <w:tc>
          <w:tcPr>
            <w:tcW w:w="0" w:type="auto"/>
            <w:hideMark/>
          </w:tcPr>
          <w:p w14:paraId="371C12CE" w14:textId="77777777" w:rsidR="004564D9" w:rsidRPr="00577C7E" w:rsidRDefault="004564D9" w:rsidP="00571025">
            <w:pPr>
              <w:spacing w:after="160" w:line="278" w:lineRule="auto"/>
            </w:pPr>
            <w:r>
              <w:t>mild</w:t>
            </w:r>
          </w:p>
        </w:tc>
      </w:tr>
      <w:tr w:rsidR="004564D9" w:rsidRPr="00577C7E" w14:paraId="5C57E40D" w14:textId="77777777" w:rsidTr="00571025">
        <w:tc>
          <w:tcPr>
            <w:tcW w:w="0" w:type="auto"/>
            <w:hideMark/>
          </w:tcPr>
          <w:p w14:paraId="60769D81" w14:textId="77777777" w:rsidR="004564D9" w:rsidRPr="00577C7E" w:rsidRDefault="004564D9" w:rsidP="00571025">
            <w:pPr>
              <w:spacing w:after="160" w:line="278" w:lineRule="auto"/>
            </w:pPr>
            <w:proofErr w:type="spellStart"/>
            <w:r w:rsidRPr="00577C7E">
              <w:t>EcoRV</w:t>
            </w:r>
            <w:proofErr w:type="spellEnd"/>
          </w:p>
        </w:tc>
        <w:tc>
          <w:tcPr>
            <w:tcW w:w="0" w:type="auto"/>
            <w:hideMark/>
          </w:tcPr>
          <w:p w14:paraId="418552FA" w14:textId="77777777" w:rsidR="004564D9" w:rsidRPr="00577C7E" w:rsidRDefault="004564D9" w:rsidP="00571025">
            <w:pPr>
              <w:spacing w:after="160" w:line="278" w:lineRule="auto"/>
            </w:pPr>
            <w:r w:rsidRPr="00577C7E">
              <w:t>CC: 57 (13.87%)</w:t>
            </w:r>
            <w:r w:rsidRPr="00577C7E">
              <w:br/>
              <w:t>CT: 166 (40.39%)</w:t>
            </w:r>
            <w:r w:rsidRPr="00577C7E">
              <w:br/>
              <w:t>TT: 188 (45.74%)</w:t>
            </w:r>
          </w:p>
        </w:tc>
        <w:tc>
          <w:tcPr>
            <w:tcW w:w="0" w:type="auto"/>
            <w:hideMark/>
          </w:tcPr>
          <w:p w14:paraId="32CD16FD" w14:textId="77777777" w:rsidR="004564D9" w:rsidRPr="00577C7E" w:rsidRDefault="004564D9" w:rsidP="00571025">
            <w:pPr>
              <w:spacing w:after="160" w:line="278" w:lineRule="auto"/>
            </w:pPr>
            <w:r w:rsidRPr="00577C7E">
              <w:t>CC: 47.69</w:t>
            </w:r>
            <w:r w:rsidRPr="00577C7E">
              <w:br/>
              <w:t>CT: 184.62</w:t>
            </w:r>
            <w:r w:rsidRPr="00577C7E">
              <w:br/>
              <w:t>TT: 178.69</w:t>
            </w:r>
          </w:p>
        </w:tc>
        <w:tc>
          <w:tcPr>
            <w:tcW w:w="0" w:type="auto"/>
            <w:hideMark/>
          </w:tcPr>
          <w:p w14:paraId="00F7BD68" w14:textId="77777777" w:rsidR="004564D9" w:rsidRPr="00577C7E" w:rsidRDefault="004564D9" w:rsidP="00571025">
            <w:pPr>
              <w:spacing w:after="160" w:line="278" w:lineRule="auto"/>
            </w:pPr>
            <w:r w:rsidRPr="00577C7E">
              <w:t>4.182</w:t>
            </w:r>
          </w:p>
        </w:tc>
        <w:tc>
          <w:tcPr>
            <w:tcW w:w="0" w:type="auto"/>
            <w:hideMark/>
          </w:tcPr>
          <w:p w14:paraId="3B29FBEC" w14:textId="77777777" w:rsidR="004564D9" w:rsidRPr="00577C7E" w:rsidRDefault="004564D9" w:rsidP="00571025">
            <w:pPr>
              <w:spacing w:after="160" w:line="278" w:lineRule="auto"/>
            </w:pPr>
            <w:r w:rsidRPr="00577C7E">
              <w:t>0.</w:t>
            </w:r>
            <w:r>
              <w:t>0409</w:t>
            </w:r>
          </w:p>
        </w:tc>
        <w:tc>
          <w:tcPr>
            <w:tcW w:w="0" w:type="auto"/>
            <w:hideMark/>
          </w:tcPr>
          <w:p w14:paraId="54B26EF7" w14:textId="77777777" w:rsidR="004564D9" w:rsidRPr="00577C7E" w:rsidRDefault="004564D9" w:rsidP="00571025">
            <w:pPr>
              <w:spacing w:after="160" w:line="278" w:lineRule="auto"/>
            </w:pPr>
            <w:r>
              <w:t>mild</w:t>
            </w:r>
          </w:p>
        </w:tc>
      </w:tr>
      <w:tr w:rsidR="004564D9" w:rsidRPr="00577C7E" w14:paraId="33ECF148" w14:textId="77777777" w:rsidTr="00571025">
        <w:tc>
          <w:tcPr>
            <w:tcW w:w="0" w:type="auto"/>
            <w:hideMark/>
          </w:tcPr>
          <w:p w14:paraId="32D4BD43" w14:textId="77777777" w:rsidR="004564D9" w:rsidRPr="00577C7E" w:rsidRDefault="004564D9" w:rsidP="00571025">
            <w:pPr>
              <w:spacing w:after="160" w:line="278" w:lineRule="auto"/>
            </w:pPr>
            <w:r w:rsidRPr="00577C7E">
              <w:t>FokI</w:t>
            </w:r>
          </w:p>
        </w:tc>
        <w:tc>
          <w:tcPr>
            <w:tcW w:w="0" w:type="auto"/>
            <w:hideMark/>
          </w:tcPr>
          <w:p w14:paraId="266D7474" w14:textId="77777777" w:rsidR="004564D9" w:rsidRPr="00577C7E" w:rsidRDefault="004564D9" w:rsidP="00571025">
            <w:pPr>
              <w:spacing w:after="160" w:line="278" w:lineRule="auto"/>
            </w:pPr>
            <w:r w:rsidRPr="00577C7E">
              <w:t>CC: 239 (58.15%)</w:t>
            </w:r>
            <w:r w:rsidRPr="00577C7E">
              <w:br/>
              <w:t>CT: 152 (36.98%)</w:t>
            </w:r>
            <w:r w:rsidRPr="00577C7E">
              <w:br/>
              <w:t>TT: 20 (4.87%)</w:t>
            </w:r>
          </w:p>
        </w:tc>
        <w:tc>
          <w:tcPr>
            <w:tcW w:w="0" w:type="auto"/>
            <w:hideMark/>
          </w:tcPr>
          <w:p w14:paraId="50195A0F" w14:textId="77777777" w:rsidR="004564D9" w:rsidRPr="00577C7E" w:rsidRDefault="004564D9" w:rsidP="00571025">
            <w:pPr>
              <w:spacing w:after="160" w:line="278" w:lineRule="auto"/>
            </w:pPr>
            <w:r w:rsidRPr="00577C7E">
              <w:t>CC: 241.42</w:t>
            </w:r>
            <w:r w:rsidRPr="00577C7E">
              <w:br/>
              <w:t>CT: 147.15</w:t>
            </w:r>
            <w:r w:rsidRPr="00577C7E">
              <w:br/>
              <w:t>TT: 22.42</w:t>
            </w:r>
          </w:p>
        </w:tc>
        <w:tc>
          <w:tcPr>
            <w:tcW w:w="0" w:type="auto"/>
            <w:hideMark/>
          </w:tcPr>
          <w:p w14:paraId="77A0DC12" w14:textId="77777777" w:rsidR="004564D9" w:rsidRPr="00577C7E" w:rsidRDefault="004564D9" w:rsidP="00571025">
            <w:pPr>
              <w:spacing w:after="160" w:line="278" w:lineRule="auto"/>
            </w:pPr>
            <w:r w:rsidRPr="00577C7E">
              <w:t>0.446</w:t>
            </w:r>
          </w:p>
        </w:tc>
        <w:tc>
          <w:tcPr>
            <w:tcW w:w="0" w:type="auto"/>
            <w:hideMark/>
          </w:tcPr>
          <w:p w14:paraId="71278A95" w14:textId="77777777" w:rsidR="004564D9" w:rsidRPr="00577C7E" w:rsidRDefault="004564D9" w:rsidP="00571025">
            <w:pPr>
              <w:spacing w:after="160" w:line="278" w:lineRule="auto"/>
            </w:pPr>
            <w:r w:rsidRPr="00577C7E">
              <w:t>0.</w:t>
            </w:r>
            <w:r>
              <w:t>5043</w:t>
            </w:r>
          </w:p>
        </w:tc>
        <w:tc>
          <w:tcPr>
            <w:tcW w:w="0" w:type="auto"/>
            <w:hideMark/>
          </w:tcPr>
          <w:p w14:paraId="14FC73A3" w14:textId="77777777" w:rsidR="004564D9" w:rsidRPr="00577C7E" w:rsidRDefault="004564D9" w:rsidP="00571025">
            <w:pPr>
              <w:spacing w:after="160" w:line="278" w:lineRule="auto"/>
            </w:pPr>
            <w:r w:rsidRPr="00577C7E">
              <w:t>No</w:t>
            </w:r>
          </w:p>
        </w:tc>
      </w:tr>
      <w:tr w:rsidR="004564D9" w:rsidRPr="00577C7E" w14:paraId="71354414" w14:textId="77777777" w:rsidTr="00571025">
        <w:tc>
          <w:tcPr>
            <w:tcW w:w="0" w:type="auto"/>
            <w:hideMark/>
          </w:tcPr>
          <w:p w14:paraId="23F1326C" w14:textId="77777777" w:rsidR="004564D9" w:rsidRPr="00577C7E" w:rsidRDefault="004564D9" w:rsidP="00571025">
            <w:pPr>
              <w:spacing w:after="160" w:line="278" w:lineRule="auto"/>
            </w:pPr>
            <w:proofErr w:type="spellStart"/>
            <w:r w:rsidRPr="00577C7E">
              <w:t>BsmI</w:t>
            </w:r>
            <w:proofErr w:type="spellEnd"/>
          </w:p>
        </w:tc>
        <w:tc>
          <w:tcPr>
            <w:tcW w:w="0" w:type="auto"/>
            <w:hideMark/>
          </w:tcPr>
          <w:p w14:paraId="772815D9" w14:textId="77777777" w:rsidR="004564D9" w:rsidRPr="00577C7E" w:rsidRDefault="004564D9" w:rsidP="00571025">
            <w:pPr>
              <w:spacing w:after="160" w:line="278" w:lineRule="auto"/>
            </w:pPr>
            <w:r w:rsidRPr="00577C7E">
              <w:t>AA: 28 (6.81%)</w:t>
            </w:r>
            <w:r w:rsidRPr="00577C7E">
              <w:br/>
              <w:t>GA: 271 (65.94%)</w:t>
            </w:r>
            <w:r w:rsidRPr="00577C7E">
              <w:br/>
              <w:t>GG: 112 (27.25%)</w:t>
            </w:r>
          </w:p>
        </w:tc>
        <w:tc>
          <w:tcPr>
            <w:tcW w:w="0" w:type="auto"/>
            <w:hideMark/>
          </w:tcPr>
          <w:p w14:paraId="57DB2403" w14:textId="77777777" w:rsidR="004564D9" w:rsidRPr="00577C7E" w:rsidRDefault="004564D9" w:rsidP="00571025">
            <w:pPr>
              <w:spacing w:after="160" w:line="278" w:lineRule="auto"/>
            </w:pPr>
            <w:r w:rsidRPr="00577C7E">
              <w:t>AA: 65.04</w:t>
            </w:r>
            <w:r w:rsidRPr="00577C7E">
              <w:br/>
              <w:t>GA: 196.92</w:t>
            </w:r>
            <w:r w:rsidRPr="00577C7E">
              <w:br/>
              <w:t>GG: 149.04</w:t>
            </w:r>
          </w:p>
        </w:tc>
        <w:tc>
          <w:tcPr>
            <w:tcW w:w="0" w:type="auto"/>
            <w:hideMark/>
          </w:tcPr>
          <w:p w14:paraId="0D015C70" w14:textId="77777777" w:rsidR="004564D9" w:rsidRPr="00577C7E" w:rsidRDefault="004564D9" w:rsidP="00571025">
            <w:pPr>
              <w:spacing w:after="160" w:line="278" w:lineRule="auto"/>
            </w:pPr>
            <w:r w:rsidRPr="00577C7E">
              <w:t>58.174</w:t>
            </w:r>
          </w:p>
        </w:tc>
        <w:tc>
          <w:tcPr>
            <w:tcW w:w="0" w:type="auto"/>
            <w:hideMark/>
          </w:tcPr>
          <w:p w14:paraId="0843E3E5" w14:textId="77777777" w:rsidR="004564D9" w:rsidRPr="00577C7E" w:rsidRDefault="004564D9" w:rsidP="00571025">
            <w:pPr>
              <w:spacing w:after="160" w:line="278" w:lineRule="auto"/>
            </w:pPr>
            <w:r w:rsidRPr="00577C7E">
              <w:t>0.0000</w:t>
            </w:r>
          </w:p>
        </w:tc>
        <w:tc>
          <w:tcPr>
            <w:tcW w:w="0" w:type="auto"/>
            <w:hideMark/>
          </w:tcPr>
          <w:p w14:paraId="2F8A8C4D" w14:textId="77777777" w:rsidR="004564D9" w:rsidRPr="00577C7E" w:rsidRDefault="004564D9" w:rsidP="00571025">
            <w:pPr>
              <w:spacing w:after="160" w:line="278" w:lineRule="auto"/>
            </w:pPr>
            <w:r w:rsidRPr="00577C7E">
              <w:t xml:space="preserve">significant </w:t>
            </w:r>
          </w:p>
        </w:tc>
      </w:tr>
    </w:tbl>
    <w:p w14:paraId="110A1499" w14:textId="77777777" w:rsidR="00B924BF" w:rsidRDefault="00B924BF"/>
    <w:sectPr w:rsidR="00B924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64D9"/>
    <w:rsid w:val="002D4AC3"/>
    <w:rsid w:val="004564D9"/>
    <w:rsid w:val="00526330"/>
    <w:rsid w:val="006F01E8"/>
    <w:rsid w:val="00816D3A"/>
    <w:rsid w:val="00B659CB"/>
    <w:rsid w:val="00B924BF"/>
    <w:rsid w:val="00BA482E"/>
    <w:rsid w:val="00BD5E13"/>
    <w:rsid w:val="00DC173C"/>
    <w:rsid w:val="00F83C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12DE5F"/>
  <w15:chartTrackingRefBased/>
  <w15:docId w15:val="{97AB9A12-41CB-4451-AAA7-4F0E1A9D58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64D9"/>
  </w:style>
  <w:style w:type="paragraph" w:styleId="Heading1">
    <w:name w:val="heading 1"/>
    <w:basedOn w:val="Normal"/>
    <w:next w:val="Normal"/>
    <w:link w:val="Heading1Char"/>
    <w:uiPriority w:val="9"/>
    <w:qFormat/>
    <w:rsid w:val="004564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564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564D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564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564D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564D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564D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564D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564D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64D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564D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564D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564D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564D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564D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564D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564D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564D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564D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564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564D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564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564D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564D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564D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564D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564D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564D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564D9"/>
    <w:rPr>
      <w:b/>
      <w:bCs/>
      <w:smallCaps/>
      <w:color w:val="2F5496" w:themeColor="accent1" w:themeShade="BF"/>
      <w:spacing w:val="5"/>
    </w:rPr>
  </w:style>
  <w:style w:type="table" w:styleId="TableGridLight">
    <w:name w:val="Grid Table Light"/>
    <w:basedOn w:val="TableNormal"/>
    <w:uiPriority w:val="40"/>
    <w:rsid w:val="004564D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1</Words>
  <Characters>63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nekoopanahi@gmail.com</dc:creator>
  <cp:keywords/>
  <dc:description/>
  <cp:lastModifiedBy>dr.nekoopanahi@gmail.com</cp:lastModifiedBy>
  <cp:revision>3</cp:revision>
  <dcterms:created xsi:type="dcterms:W3CDTF">2025-10-22T17:05:00Z</dcterms:created>
  <dcterms:modified xsi:type="dcterms:W3CDTF">2025-10-22T17:37:00Z</dcterms:modified>
</cp:coreProperties>
</file>